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-1052"/>
        <w:tblW w:w="9570" w:type="dxa"/>
        <w:tblLook w:val="04A0" w:firstRow="1" w:lastRow="0" w:firstColumn="1" w:lastColumn="0" w:noHBand="0" w:noVBand="1"/>
      </w:tblPr>
      <w:tblGrid>
        <w:gridCol w:w="1236"/>
        <w:gridCol w:w="1149"/>
        <w:gridCol w:w="1149"/>
        <w:gridCol w:w="1150"/>
        <w:gridCol w:w="1829"/>
        <w:gridCol w:w="1867"/>
        <w:gridCol w:w="1190"/>
      </w:tblGrid>
      <w:tr w:rsidR="009043A9" w:rsidRPr="007201F4" w14:paraId="4E585C9C" w14:textId="77777777" w:rsidTr="00F83651">
        <w:trPr>
          <w:trHeight w:val="743"/>
        </w:trPr>
        <w:tc>
          <w:tcPr>
            <w:tcW w:w="1241" w:type="dxa"/>
          </w:tcPr>
          <w:p w14:paraId="04B3221F" w14:textId="77777777" w:rsidR="009043A9" w:rsidRPr="007201F4" w:rsidRDefault="009043A9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</w:p>
        </w:tc>
        <w:tc>
          <w:tcPr>
            <w:tcW w:w="1159" w:type="dxa"/>
          </w:tcPr>
          <w:p w14:paraId="6730BA74" w14:textId="77777777" w:rsidR="009043A9" w:rsidRPr="007201F4" w:rsidRDefault="009043A9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159" w:type="dxa"/>
          </w:tcPr>
          <w:p w14:paraId="536DE103" w14:textId="28286A4F" w:rsidR="009043A9" w:rsidRPr="007201F4" w:rsidRDefault="009043A9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  <w:r w:rsidR="00616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160" w:type="dxa"/>
          </w:tcPr>
          <w:p w14:paraId="395E0702" w14:textId="31831E02" w:rsidR="009043A9" w:rsidRPr="007201F4" w:rsidRDefault="009043A9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  <w:r w:rsidR="00616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2008" w:type="dxa"/>
          </w:tcPr>
          <w:p w14:paraId="673FA62D" w14:textId="77777777" w:rsidR="009043A9" w:rsidRPr="007201F4" w:rsidRDefault="009043A9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al method used</w:t>
            </w:r>
          </w:p>
        </w:tc>
        <w:tc>
          <w:tcPr>
            <w:tcW w:w="2057" w:type="dxa"/>
          </w:tcPr>
          <w:p w14:paraId="0FD6ED02" w14:textId="77777777" w:rsidR="009043A9" w:rsidRPr="007201F4" w:rsidRDefault="009043A9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786" w:type="dxa"/>
          </w:tcPr>
          <w:p w14:paraId="434F2557" w14:textId="71BFC72E" w:rsidR="009043A9" w:rsidRPr="007201F4" w:rsidRDefault="009043A9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  <w:r w:rsidR="00616B5D"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</w:tr>
      <w:tr w:rsidR="00ED69F2" w:rsidRPr="007201F4" w14:paraId="1AD4E0CA" w14:textId="77777777" w:rsidTr="00F83651">
        <w:trPr>
          <w:trHeight w:val="510"/>
        </w:trPr>
        <w:tc>
          <w:tcPr>
            <w:tcW w:w="1241" w:type="dxa"/>
          </w:tcPr>
          <w:p w14:paraId="2EE5BCFE" w14:textId="77777777" w:rsidR="00ED69F2" w:rsidRPr="007201F4" w:rsidRDefault="00ED69F2" w:rsidP="008715E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C </w:t>
            </w:r>
          </w:p>
          <w:p w14:paraId="3E901A77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95417EE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A26D0FD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6E2C5758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FB837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9EAE986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DA7D3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14:paraId="5AEC2417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16969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2A5BFED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0DEAF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2BB585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14:paraId="54DF6FE7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440F2" w:rsidRPr="007201F4" w14:paraId="29DEE907" w14:textId="77777777" w:rsidTr="00F83651">
        <w:trPr>
          <w:trHeight w:val="615"/>
        </w:trPr>
        <w:tc>
          <w:tcPr>
            <w:tcW w:w="1241" w:type="dxa"/>
          </w:tcPr>
          <w:p w14:paraId="73C06020" w14:textId="77777777" w:rsidR="007440F2" w:rsidRPr="007201F4" w:rsidRDefault="007440F2" w:rsidP="008715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B4</w:t>
            </w:r>
          </w:p>
        </w:tc>
        <w:tc>
          <w:tcPr>
            <w:tcW w:w="1159" w:type="dxa"/>
          </w:tcPr>
          <w:p w14:paraId="3634950D" w14:textId="77777777" w:rsidR="007440F2" w:rsidRPr="007201F4" w:rsidRDefault="007440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A46DD15" w14:textId="77777777" w:rsidR="007440F2" w:rsidRPr="007201F4" w:rsidRDefault="007440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2B9C1B70" w14:textId="77777777" w:rsidR="007440F2" w:rsidRPr="007201F4" w:rsidRDefault="007440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vMerge w:val="restart"/>
          </w:tcPr>
          <w:p w14:paraId="1ED562FE" w14:textId="1238A62A" w:rsidR="007440F2" w:rsidRPr="007201F4" w:rsidRDefault="008715EB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Graph Pad prism 9.1.2,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one-way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</w:p>
        </w:tc>
        <w:tc>
          <w:tcPr>
            <w:tcW w:w="2057" w:type="dxa"/>
            <w:vMerge w:val="restart"/>
          </w:tcPr>
          <w:p w14:paraId="7B4372CD" w14:textId="77777777" w:rsidR="008715EB" w:rsidRPr="007201F4" w:rsidRDefault="008715EB" w:rsidP="008715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P&lt;.001</w:t>
            </w:r>
          </w:p>
          <w:p w14:paraId="65981C14" w14:textId="0AA29850" w:rsidR="008715EB" w:rsidRPr="007201F4" w:rsidRDefault="008715EB" w:rsidP="008715EB">
            <w:pPr>
              <w:spacing w:line="360" w:lineRule="auto"/>
              <w:ind w:left="124" w:hanging="124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(P &lt;  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0.05) *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14:paraId="177A23FA" w14:textId="77777777" w:rsidR="007440F2" w:rsidRPr="007201F4" w:rsidRDefault="007440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 w:val="restart"/>
          </w:tcPr>
          <w:p w14:paraId="43C2F933" w14:textId="77777777" w:rsidR="007440F2" w:rsidRPr="007201F4" w:rsidRDefault="007440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4579C427" w14:textId="77777777" w:rsidTr="00F83651">
        <w:trPr>
          <w:trHeight w:val="750"/>
        </w:trPr>
        <w:tc>
          <w:tcPr>
            <w:tcW w:w="1241" w:type="dxa"/>
          </w:tcPr>
          <w:p w14:paraId="679E80AA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µg/ml</w:t>
            </w:r>
          </w:p>
        </w:tc>
        <w:tc>
          <w:tcPr>
            <w:tcW w:w="1159" w:type="dxa"/>
          </w:tcPr>
          <w:p w14:paraId="46BAF2C4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4667</w:t>
            </w:r>
          </w:p>
          <w:p w14:paraId="0D003075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B4FB784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822</w:t>
            </w:r>
          </w:p>
          <w:p w14:paraId="1C4039F1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66FB971C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35</w:t>
            </w:r>
          </w:p>
          <w:p w14:paraId="5CE0EEBA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3C334271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1588BFF8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3A395B8B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63D9DAA6" w14:textId="77777777" w:rsidTr="00F83651">
        <w:trPr>
          <w:trHeight w:val="433"/>
        </w:trPr>
        <w:tc>
          <w:tcPr>
            <w:tcW w:w="1241" w:type="dxa"/>
          </w:tcPr>
          <w:p w14:paraId="6B66F225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µg/ml</w:t>
            </w:r>
          </w:p>
        </w:tc>
        <w:tc>
          <w:tcPr>
            <w:tcW w:w="1159" w:type="dxa"/>
          </w:tcPr>
          <w:p w14:paraId="67645772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0333</w:t>
            </w:r>
          </w:p>
          <w:p w14:paraId="0F7BA0BC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4D20A7E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02</w:t>
            </w:r>
          </w:p>
          <w:p w14:paraId="58E92E1B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049AB3B4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301</w:t>
            </w:r>
          </w:p>
          <w:p w14:paraId="3DECB777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3D47171D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6B4E86EE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3E9B38AB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10DDE6B6" w14:textId="77777777" w:rsidTr="00F83651">
        <w:trPr>
          <w:trHeight w:val="500"/>
        </w:trPr>
        <w:tc>
          <w:tcPr>
            <w:tcW w:w="1241" w:type="dxa"/>
          </w:tcPr>
          <w:p w14:paraId="37A60D0A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µg/ml</w:t>
            </w:r>
          </w:p>
        </w:tc>
        <w:tc>
          <w:tcPr>
            <w:tcW w:w="1159" w:type="dxa"/>
          </w:tcPr>
          <w:p w14:paraId="784F0056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6667</w:t>
            </w:r>
          </w:p>
          <w:p w14:paraId="09CCDCEE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3444957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076</w:t>
            </w:r>
          </w:p>
          <w:p w14:paraId="3DBE4EE5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8E57B30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263</w:t>
            </w:r>
          </w:p>
          <w:p w14:paraId="26B3ABAB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55CD80AF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47CE90F1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5A9B3F72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35BCA019" w14:textId="77777777" w:rsidTr="00F83651">
        <w:trPr>
          <w:trHeight w:val="466"/>
        </w:trPr>
        <w:tc>
          <w:tcPr>
            <w:tcW w:w="1241" w:type="dxa"/>
          </w:tcPr>
          <w:p w14:paraId="2BE895FB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µg/ml</w:t>
            </w:r>
          </w:p>
        </w:tc>
        <w:tc>
          <w:tcPr>
            <w:tcW w:w="1159" w:type="dxa"/>
          </w:tcPr>
          <w:p w14:paraId="14CE8B10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  <w:p w14:paraId="52B9A639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72AC880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  <w:p w14:paraId="7F5AB0A3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55374AC2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28</w:t>
            </w:r>
          </w:p>
          <w:p w14:paraId="453BE3E5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25A2A5DB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6BC177FB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7824C593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52515E18" w14:textId="77777777" w:rsidTr="00F83651">
        <w:trPr>
          <w:trHeight w:val="400"/>
        </w:trPr>
        <w:tc>
          <w:tcPr>
            <w:tcW w:w="1241" w:type="dxa"/>
          </w:tcPr>
          <w:p w14:paraId="2056B720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µg/ml</w:t>
            </w:r>
          </w:p>
        </w:tc>
        <w:tc>
          <w:tcPr>
            <w:tcW w:w="1159" w:type="dxa"/>
          </w:tcPr>
          <w:p w14:paraId="39BC0A83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333</w:t>
            </w:r>
          </w:p>
          <w:p w14:paraId="7DEC0CCB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63B3B357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037</w:t>
            </w:r>
          </w:p>
          <w:p w14:paraId="7FF40A83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504431BC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14</w:t>
            </w:r>
          </w:p>
          <w:p w14:paraId="6334D3BC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7CABB659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627F797A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4F6434FB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66F65360" w14:textId="77777777" w:rsidTr="00F83651">
        <w:trPr>
          <w:trHeight w:val="483"/>
        </w:trPr>
        <w:tc>
          <w:tcPr>
            <w:tcW w:w="1241" w:type="dxa"/>
          </w:tcPr>
          <w:p w14:paraId="1693A18D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µg/ml</w:t>
            </w:r>
          </w:p>
        </w:tc>
        <w:tc>
          <w:tcPr>
            <w:tcW w:w="1159" w:type="dxa"/>
          </w:tcPr>
          <w:p w14:paraId="38A9681A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667</w:t>
            </w:r>
          </w:p>
          <w:p w14:paraId="560B8B08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3E186BA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583</w:t>
            </w:r>
          </w:p>
          <w:p w14:paraId="4DFA58B9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82A922B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193</w:t>
            </w:r>
          </w:p>
          <w:p w14:paraId="343630BF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1DF8E0E9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6FD91618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7631938C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4ABBC901" w14:textId="77777777" w:rsidTr="00F83651">
        <w:trPr>
          <w:trHeight w:val="284"/>
        </w:trPr>
        <w:tc>
          <w:tcPr>
            <w:tcW w:w="1241" w:type="dxa"/>
          </w:tcPr>
          <w:p w14:paraId="12E96AE9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µg/ml</w:t>
            </w:r>
          </w:p>
        </w:tc>
        <w:tc>
          <w:tcPr>
            <w:tcW w:w="1159" w:type="dxa"/>
          </w:tcPr>
          <w:p w14:paraId="1FB728BD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333</w:t>
            </w:r>
          </w:p>
          <w:p w14:paraId="50A2A80F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0B1639A5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903</w:t>
            </w:r>
          </w:p>
          <w:p w14:paraId="6EAE1B85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2862C071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914</w:t>
            </w:r>
          </w:p>
          <w:p w14:paraId="6F7D8418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3D416CC7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11F6E30A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4770BAD1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6560832E" w14:textId="77777777" w:rsidTr="00F83651">
        <w:trPr>
          <w:trHeight w:val="464"/>
        </w:trPr>
        <w:tc>
          <w:tcPr>
            <w:tcW w:w="1241" w:type="dxa"/>
          </w:tcPr>
          <w:p w14:paraId="211B067A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µg/ml</w:t>
            </w:r>
          </w:p>
        </w:tc>
        <w:tc>
          <w:tcPr>
            <w:tcW w:w="1159" w:type="dxa"/>
          </w:tcPr>
          <w:p w14:paraId="24D44B5E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667</w:t>
            </w:r>
          </w:p>
          <w:p w14:paraId="7F5C0ED7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9B24911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7A9C780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93</w:t>
            </w:r>
          </w:p>
          <w:p w14:paraId="6757476C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A5BF6D8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73</w:t>
            </w:r>
          </w:p>
          <w:p w14:paraId="55197291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8" w:type="dxa"/>
            <w:vMerge/>
          </w:tcPr>
          <w:p w14:paraId="4C4D040F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41A1960E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6F06726C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7D86D874" w14:textId="77777777" w:rsidTr="00F83651">
        <w:trPr>
          <w:trHeight w:val="1086"/>
        </w:trPr>
        <w:tc>
          <w:tcPr>
            <w:tcW w:w="1241" w:type="dxa"/>
          </w:tcPr>
          <w:p w14:paraId="429575EB" w14:textId="77777777" w:rsidR="00ED69F2" w:rsidRPr="007201F4" w:rsidRDefault="00ED69F2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B5</w:t>
            </w:r>
          </w:p>
          <w:p w14:paraId="7AD99C06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3825A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µg/ml</w:t>
            </w:r>
          </w:p>
        </w:tc>
        <w:tc>
          <w:tcPr>
            <w:tcW w:w="1159" w:type="dxa"/>
          </w:tcPr>
          <w:p w14:paraId="7DEC6705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1393116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333</w:t>
            </w:r>
          </w:p>
        </w:tc>
        <w:tc>
          <w:tcPr>
            <w:tcW w:w="1159" w:type="dxa"/>
          </w:tcPr>
          <w:p w14:paraId="3A1D0603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67C8606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711</w:t>
            </w:r>
          </w:p>
        </w:tc>
        <w:tc>
          <w:tcPr>
            <w:tcW w:w="1160" w:type="dxa"/>
          </w:tcPr>
          <w:p w14:paraId="722E3AFD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299FF8E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76</w:t>
            </w:r>
          </w:p>
        </w:tc>
        <w:tc>
          <w:tcPr>
            <w:tcW w:w="2008" w:type="dxa"/>
            <w:vMerge w:val="restart"/>
          </w:tcPr>
          <w:p w14:paraId="18EDF056" w14:textId="10DE896F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Graph Pad prism 9.1.2,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one-way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</w:p>
        </w:tc>
        <w:tc>
          <w:tcPr>
            <w:tcW w:w="2057" w:type="dxa"/>
            <w:vMerge w:val="restart"/>
          </w:tcPr>
          <w:p w14:paraId="7B29CF8E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  <w:p w14:paraId="0E0C8342" w14:textId="04445828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(P &lt;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0.05) *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11143A72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 w:val="restart"/>
          </w:tcPr>
          <w:p w14:paraId="5012D51F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06FA1567" w14:textId="77777777" w:rsidTr="00F83651">
        <w:trPr>
          <w:trHeight w:val="433"/>
        </w:trPr>
        <w:tc>
          <w:tcPr>
            <w:tcW w:w="1241" w:type="dxa"/>
          </w:tcPr>
          <w:p w14:paraId="392AE44F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µg/ml</w:t>
            </w:r>
          </w:p>
        </w:tc>
        <w:tc>
          <w:tcPr>
            <w:tcW w:w="1159" w:type="dxa"/>
          </w:tcPr>
          <w:p w14:paraId="3D858271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667</w:t>
            </w:r>
          </w:p>
        </w:tc>
        <w:tc>
          <w:tcPr>
            <w:tcW w:w="1159" w:type="dxa"/>
          </w:tcPr>
          <w:p w14:paraId="45E9F76D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404</w:t>
            </w:r>
          </w:p>
        </w:tc>
        <w:tc>
          <w:tcPr>
            <w:tcW w:w="1160" w:type="dxa"/>
          </w:tcPr>
          <w:p w14:paraId="3BC5EA4A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8</w:t>
            </w:r>
          </w:p>
        </w:tc>
        <w:tc>
          <w:tcPr>
            <w:tcW w:w="2008" w:type="dxa"/>
            <w:vMerge/>
          </w:tcPr>
          <w:p w14:paraId="32B9DC9E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1F517B08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3E9AF63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79857E5D" w14:textId="77777777" w:rsidTr="00F83651">
        <w:trPr>
          <w:trHeight w:val="450"/>
        </w:trPr>
        <w:tc>
          <w:tcPr>
            <w:tcW w:w="1241" w:type="dxa"/>
          </w:tcPr>
          <w:p w14:paraId="4313B8E1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µg/ml</w:t>
            </w:r>
          </w:p>
        </w:tc>
        <w:tc>
          <w:tcPr>
            <w:tcW w:w="1159" w:type="dxa"/>
          </w:tcPr>
          <w:p w14:paraId="66A86CDF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159" w:type="dxa"/>
          </w:tcPr>
          <w:p w14:paraId="66659EBF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093</w:t>
            </w:r>
          </w:p>
        </w:tc>
        <w:tc>
          <w:tcPr>
            <w:tcW w:w="1160" w:type="dxa"/>
          </w:tcPr>
          <w:p w14:paraId="6387E944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92</w:t>
            </w:r>
          </w:p>
        </w:tc>
        <w:tc>
          <w:tcPr>
            <w:tcW w:w="2008" w:type="dxa"/>
            <w:vMerge/>
          </w:tcPr>
          <w:p w14:paraId="700CB469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327210C3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5CF9E2FA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7B3745B1" w14:textId="77777777" w:rsidTr="00F83651">
        <w:trPr>
          <w:trHeight w:val="533"/>
        </w:trPr>
        <w:tc>
          <w:tcPr>
            <w:tcW w:w="1241" w:type="dxa"/>
          </w:tcPr>
          <w:p w14:paraId="114DA50F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µg/ml</w:t>
            </w:r>
          </w:p>
        </w:tc>
        <w:tc>
          <w:tcPr>
            <w:tcW w:w="1159" w:type="dxa"/>
          </w:tcPr>
          <w:p w14:paraId="6AC1D9E2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667</w:t>
            </w:r>
          </w:p>
        </w:tc>
        <w:tc>
          <w:tcPr>
            <w:tcW w:w="1159" w:type="dxa"/>
          </w:tcPr>
          <w:p w14:paraId="29D09E1A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04</w:t>
            </w:r>
          </w:p>
        </w:tc>
        <w:tc>
          <w:tcPr>
            <w:tcW w:w="1160" w:type="dxa"/>
          </w:tcPr>
          <w:p w14:paraId="434E0D9B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42</w:t>
            </w:r>
          </w:p>
        </w:tc>
        <w:tc>
          <w:tcPr>
            <w:tcW w:w="2008" w:type="dxa"/>
            <w:vMerge/>
          </w:tcPr>
          <w:p w14:paraId="246CDC0F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7F4302BD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48CCFDF4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786D6249" w14:textId="77777777" w:rsidTr="00F83651">
        <w:trPr>
          <w:trHeight w:val="516"/>
        </w:trPr>
        <w:tc>
          <w:tcPr>
            <w:tcW w:w="1241" w:type="dxa"/>
          </w:tcPr>
          <w:p w14:paraId="12797F28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µg/ml</w:t>
            </w:r>
          </w:p>
        </w:tc>
        <w:tc>
          <w:tcPr>
            <w:tcW w:w="1159" w:type="dxa"/>
          </w:tcPr>
          <w:p w14:paraId="5A0FCBB7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333</w:t>
            </w:r>
          </w:p>
        </w:tc>
        <w:tc>
          <w:tcPr>
            <w:tcW w:w="1159" w:type="dxa"/>
          </w:tcPr>
          <w:p w14:paraId="2B070F70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37</w:t>
            </w:r>
          </w:p>
        </w:tc>
        <w:tc>
          <w:tcPr>
            <w:tcW w:w="1160" w:type="dxa"/>
          </w:tcPr>
          <w:p w14:paraId="48E7FB00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44</w:t>
            </w:r>
          </w:p>
        </w:tc>
        <w:tc>
          <w:tcPr>
            <w:tcW w:w="2008" w:type="dxa"/>
            <w:vMerge/>
          </w:tcPr>
          <w:p w14:paraId="06951B80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214CB194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6453776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6261A62A" w14:textId="77777777" w:rsidTr="00F83651">
        <w:trPr>
          <w:trHeight w:val="400"/>
        </w:trPr>
        <w:tc>
          <w:tcPr>
            <w:tcW w:w="1241" w:type="dxa"/>
          </w:tcPr>
          <w:p w14:paraId="1760821C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µg/ml</w:t>
            </w:r>
          </w:p>
        </w:tc>
        <w:tc>
          <w:tcPr>
            <w:tcW w:w="1159" w:type="dxa"/>
          </w:tcPr>
          <w:p w14:paraId="6C6C1BC0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667</w:t>
            </w:r>
          </w:p>
        </w:tc>
        <w:tc>
          <w:tcPr>
            <w:tcW w:w="1159" w:type="dxa"/>
          </w:tcPr>
          <w:p w14:paraId="0A717BB5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71</w:t>
            </w:r>
          </w:p>
        </w:tc>
        <w:tc>
          <w:tcPr>
            <w:tcW w:w="1160" w:type="dxa"/>
          </w:tcPr>
          <w:p w14:paraId="3EA3720C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37</w:t>
            </w:r>
          </w:p>
        </w:tc>
        <w:tc>
          <w:tcPr>
            <w:tcW w:w="2008" w:type="dxa"/>
            <w:vMerge/>
          </w:tcPr>
          <w:p w14:paraId="1F5AFF0B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0F703D2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F5A32F5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27146D0F" w14:textId="77777777" w:rsidTr="00F83651">
        <w:trPr>
          <w:trHeight w:val="416"/>
        </w:trPr>
        <w:tc>
          <w:tcPr>
            <w:tcW w:w="1241" w:type="dxa"/>
          </w:tcPr>
          <w:p w14:paraId="57307156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µg/ml</w:t>
            </w:r>
          </w:p>
        </w:tc>
        <w:tc>
          <w:tcPr>
            <w:tcW w:w="1159" w:type="dxa"/>
          </w:tcPr>
          <w:p w14:paraId="7878CAC1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159" w:type="dxa"/>
          </w:tcPr>
          <w:p w14:paraId="4D073823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771</w:t>
            </w:r>
          </w:p>
        </w:tc>
        <w:tc>
          <w:tcPr>
            <w:tcW w:w="1160" w:type="dxa"/>
          </w:tcPr>
          <w:p w14:paraId="29017174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817</w:t>
            </w:r>
          </w:p>
        </w:tc>
        <w:tc>
          <w:tcPr>
            <w:tcW w:w="2008" w:type="dxa"/>
            <w:vMerge/>
          </w:tcPr>
          <w:p w14:paraId="376A47B5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34DB90F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57C120CE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9F2" w:rsidRPr="007201F4" w14:paraId="60E6AA08" w14:textId="77777777" w:rsidTr="00F83651">
        <w:trPr>
          <w:trHeight w:val="360"/>
        </w:trPr>
        <w:tc>
          <w:tcPr>
            <w:tcW w:w="1241" w:type="dxa"/>
          </w:tcPr>
          <w:p w14:paraId="55A8AA58" w14:textId="77777777" w:rsidR="00ED69F2" w:rsidRPr="007201F4" w:rsidRDefault="00ED69F2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µg/ml</w:t>
            </w:r>
          </w:p>
        </w:tc>
        <w:tc>
          <w:tcPr>
            <w:tcW w:w="1159" w:type="dxa"/>
          </w:tcPr>
          <w:p w14:paraId="429BE043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5333</w:t>
            </w:r>
          </w:p>
        </w:tc>
        <w:tc>
          <w:tcPr>
            <w:tcW w:w="1159" w:type="dxa"/>
          </w:tcPr>
          <w:p w14:paraId="70F75290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86</w:t>
            </w:r>
          </w:p>
        </w:tc>
        <w:tc>
          <w:tcPr>
            <w:tcW w:w="1160" w:type="dxa"/>
          </w:tcPr>
          <w:p w14:paraId="5B27518D" w14:textId="77777777" w:rsidR="00ED69F2" w:rsidRPr="007201F4" w:rsidRDefault="00ED69F2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69</w:t>
            </w:r>
          </w:p>
        </w:tc>
        <w:tc>
          <w:tcPr>
            <w:tcW w:w="2008" w:type="dxa"/>
            <w:vMerge/>
          </w:tcPr>
          <w:p w14:paraId="0E707627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B71672D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88FD4E2" w14:textId="77777777" w:rsidR="00ED69F2" w:rsidRPr="007201F4" w:rsidRDefault="00ED69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6D2DCA52" w14:textId="77777777" w:rsidTr="00F83651">
        <w:trPr>
          <w:trHeight w:val="1000"/>
        </w:trPr>
        <w:tc>
          <w:tcPr>
            <w:tcW w:w="1241" w:type="dxa"/>
          </w:tcPr>
          <w:p w14:paraId="0C15DD23" w14:textId="77777777" w:rsidR="0013107D" w:rsidRPr="007201F4" w:rsidRDefault="0013107D" w:rsidP="008715E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MB6</w:t>
            </w:r>
          </w:p>
          <w:p w14:paraId="3DD12E3A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E74ED9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µg/ml</w:t>
            </w:r>
          </w:p>
        </w:tc>
        <w:tc>
          <w:tcPr>
            <w:tcW w:w="1159" w:type="dxa"/>
          </w:tcPr>
          <w:p w14:paraId="70C8A442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C52787A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3333</w:t>
            </w:r>
          </w:p>
        </w:tc>
        <w:tc>
          <w:tcPr>
            <w:tcW w:w="1159" w:type="dxa"/>
          </w:tcPr>
          <w:p w14:paraId="62E4CDF0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EBD666C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504</w:t>
            </w:r>
          </w:p>
        </w:tc>
        <w:tc>
          <w:tcPr>
            <w:tcW w:w="1160" w:type="dxa"/>
          </w:tcPr>
          <w:p w14:paraId="430F2F33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8929C02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369</w:t>
            </w:r>
          </w:p>
        </w:tc>
        <w:tc>
          <w:tcPr>
            <w:tcW w:w="2008" w:type="dxa"/>
            <w:vMerge w:val="restart"/>
          </w:tcPr>
          <w:p w14:paraId="6B77C274" w14:textId="1F07E759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Graph Pad prism 9.1.2,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one-way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</w:p>
        </w:tc>
        <w:tc>
          <w:tcPr>
            <w:tcW w:w="2057" w:type="dxa"/>
            <w:vMerge w:val="restart"/>
          </w:tcPr>
          <w:p w14:paraId="6C6BD226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  <w:p w14:paraId="7F69FF4D" w14:textId="33314600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(P &lt;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0.05) *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207424C9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 w:val="restart"/>
          </w:tcPr>
          <w:p w14:paraId="22B3F795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45E9F904" w14:textId="77777777" w:rsidTr="00F83651">
        <w:trPr>
          <w:trHeight w:val="516"/>
        </w:trPr>
        <w:tc>
          <w:tcPr>
            <w:tcW w:w="1241" w:type="dxa"/>
          </w:tcPr>
          <w:p w14:paraId="10B798AA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µg/ml</w:t>
            </w:r>
          </w:p>
        </w:tc>
        <w:tc>
          <w:tcPr>
            <w:tcW w:w="1159" w:type="dxa"/>
          </w:tcPr>
          <w:p w14:paraId="6E686262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159" w:type="dxa"/>
          </w:tcPr>
          <w:p w14:paraId="35934562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872</w:t>
            </w:r>
          </w:p>
        </w:tc>
        <w:tc>
          <w:tcPr>
            <w:tcW w:w="1160" w:type="dxa"/>
          </w:tcPr>
          <w:p w14:paraId="6DD99D23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59</w:t>
            </w:r>
          </w:p>
        </w:tc>
        <w:tc>
          <w:tcPr>
            <w:tcW w:w="2008" w:type="dxa"/>
            <w:vMerge/>
          </w:tcPr>
          <w:p w14:paraId="506E2E11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2DEA20D0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09F98EDA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38C32513" w14:textId="77777777" w:rsidTr="00F83651">
        <w:trPr>
          <w:trHeight w:val="416"/>
        </w:trPr>
        <w:tc>
          <w:tcPr>
            <w:tcW w:w="1241" w:type="dxa"/>
          </w:tcPr>
          <w:p w14:paraId="3C02F4A8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µg/ml</w:t>
            </w:r>
          </w:p>
        </w:tc>
        <w:tc>
          <w:tcPr>
            <w:tcW w:w="1159" w:type="dxa"/>
          </w:tcPr>
          <w:p w14:paraId="5870A194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667</w:t>
            </w:r>
          </w:p>
        </w:tc>
        <w:tc>
          <w:tcPr>
            <w:tcW w:w="1159" w:type="dxa"/>
          </w:tcPr>
          <w:p w14:paraId="73F38EB8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160" w:type="dxa"/>
          </w:tcPr>
          <w:p w14:paraId="61B70E85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09</w:t>
            </w:r>
          </w:p>
        </w:tc>
        <w:tc>
          <w:tcPr>
            <w:tcW w:w="2008" w:type="dxa"/>
            <w:vMerge/>
          </w:tcPr>
          <w:p w14:paraId="46B4F0E3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268A15E0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A75EAF3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62ECA3A6" w14:textId="77777777" w:rsidTr="00F83651">
        <w:trPr>
          <w:trHeight w:val="450"/>
        </w:trPr>
        <w:tc>
          <w:tcPr>
            <w:tcW w:w="1241" w:type="dxa"/>
          </w:tcPr>
          <w:p w14:paraId="3172179B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µg/ml</w:t>
            </w:r>
          </w:p>
        </w:tc>
        <w:tc>
          <w:tcPr>
            <w:tcW w:w="1159" w:type="dxa"/>
          </w:tcPr>
          <w:p w14:paraId="010056A6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3333</w:t>
            </w:r>
          </w:p>
        </w:tc>
        <w:tc>
          <w:tcPr>
            <w:tcW w:w="1159" w:type="dxa"/>
          </w:tcPr>
          <w:p w14:paraId="0508E0C5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4</w:t>
            </w:r>
          </w:p>
        </w:tc>
        <w:tc>
          <w:tcPr>
            <w:tcW w:w="1160" w:type="dxa"/>
          </w:tcPr>
          <w:p w14:paraId="40A39D77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19</w:t>
            </w:r>
          </w:p>
        </w:tc>
        <w:tc>
          <w:tcPr>
            <w:tcW w:w="2008" w:type="dxa"/>
            <w:vMerge/>
          </w:tcPr>
          <w:p w14:paraId="5FDCB088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306D4B3E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6BEC4A56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728A0A0A" w14:textId="77777777" w:rsidTr="00F83651">
        <w:trPr>
          <w:trHeight w:val="533"/>
        </w:trPr>
        <w:tc>
          <w:tcPr>
            <w:tcW w:w="1241" w:type="dxa"/>
          </w:tcPr>
          <w:p w14:paraId="2B4F126A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µg/ml</w:t>
            </w:r>
          </w:p>
        </w:tc>
        <w:tc>
          <w:tcPr>
            <w:tcW w:w="1159" w:type="dxa"/>
          </w:tcPr>
          <w:p w14:paraId="138230B2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667</w:t>
            </w:r>
          </w:p>
        </w:tc>
        <w:tc>
          <w:tcPr>
            <w:tcW w:w="1159" w:type="dxa"/>
          </w:tcPr>
          <w:p w14:paraId="0492DB62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6</w:t>
            </w:r>
          </w:p>
        </w:tc>
        <w:tc>
          <w:tcPr>
            <w:tcW w:w="1160" w:type="dxa"/>
          </w:tcPr>
          <w:p w14:paraId="10F6F35B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92</w:t>
            </w:r>
          </w:p>
        </w:tc>
        <w:tc>
          <w:tcPr>
            <w:tcW w:w="2008" w:type="dxa"/>
            <w:vMerge/>
          </w:tcPr>
          <w:p w14:paraId="6CE298BD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4C0A6AB8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46ACE996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0EBE37F4" w14:textId="77777777" w:rsidTr="00F83651">
        <w:trPr>
          <w:trHeight w:val="483"/>
        </w:trPr>
        <w:tc>
          <w:tcPr>
            <w:tcW w:w="1241" w:type="dxa"/>
          </w:tcPr>
          <w:p w14:paraId="34B006B6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µg/ml</w:t>
            </w:r>
          </w:p>
        </w:tc>
        <w:tc>
          <w:tcPr>
            <w:tcW w:w="1159" w:type="dxa"/>
          </w:tcPr>
          <w:p w14:paraId="5FFE4F4E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333</w:t>
            </w:r>
          </w:p>
        </w:tc>
        <w:tc>
          <w:tcPr>
            <w:tcW w:w="1159" w:type="dxa"/>
          </w:tcPr>
          <w:p w14:paraId="3A353F59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13</w:t>
            </w:r>
          </w:p>
        </w:tc>
        <w:tc>
          <w:tcPr>
            <w:tcW w:w="1160" w:type="dxa"/>
          </w:tcPr>
          <w:p w14:paraId="27CC1545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26</w:t>
            </w:r>
          </w:p>
        </w:tc>
        <w:tc>
          <w:tcPr>
            <w:tcW w:w="2008" w:type="dxa"/>
            <w:vMerge/>
          </w:tcPr>
          <w:p w14:paraId="5B58CD09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78BEAB5B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45C0C123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10214C77" w14:textId="77777777" w:rsidTr="00F83651">
        <w:trPr>
          <w:trHeight w:val="516"/>
        </w:trPr>
        <w:tc>
          <w:tcPr>
            <w:tcW w:w="1241" w:type="dxa"/>
          </w:tcPr>
          <w:p w14:paraId="3275561F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µg/ml</w:t>
            </w:r>
          </w:p>
        </w:tc>
        <w:tc>
          <w:tcPr>
            <w:tcW w:w="1159" w:type="dxa"/>
          </w:tcPr>
          <w:p w14:paraId="5A75ABDE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667</w:t>
            </w:r>
          </w:p>
        </w:tc>
        <w:tc>
          <w:tcPr>
            <w:tcW w:w="1159" w:type="dxa"/>
          </w:tcPr>
          <w:p w14:paraId="6F4F3DDC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72</w:t>
            </w:r>
          </w:p>
        </w:tc>
        <w:tc>
          <w:tcPr>
            <w:tcW w:w="1160" w:type="dxa"/>
          </w:tcPr>
          <w:p w14:paraId="4E05156F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776</w:t>
            </w:r>
          </w:p>
        </w:tc>
        <w:tc>
          <w:tcPr>
            <w:tcW w:w="2008" w:type="dxa"/>
            <w:vMerge/>
          </w:tcPr>
          <w:p w14:paraId="34142E8C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54A87EE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74D6B7D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07D" w:rsidRPr="007201F4" w14:paraId="755DF157" w14:textId="77777777" w:rsidTr="00F83651">
        <w:trPr>
          <w:trHeight w:val="516"/>
        </w:trPr>
        <w:tc>
          <w:tcPr>
            <w:tcW w:w="1241" w:type="dxa"/>
          </w:tcPr>
          <w:p w14:paraId="687F3197" w14:textId="77777777" w:rsidR="0013107D" w:rsidRPr="007201F4" w:rsidRDefault="0013107D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µg/ml</w:t>
            </w:r>
          </w:p>
        </w:tc>
        <w:tc>
          <w:tcPr>
            <w:tcW w:w="1159" w:type="dxa"/>
          </w:tcPr>
          <w:p w14:paraId="729E6F2E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159" w:type="dxa"/>
          </w:tcPr>
          <w:p w14:paraId="431C252E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503</w:t>
            </w:r>
          </w:p>
        </w:tc>
        <w:tc>
          <w:tcPr>
            <w:tcW w:w="1160" w:type="dxa"/>
          </w:tcPr>
          <w:p w14:paraId="29CB3E16" w14:textId="77777777" w:rsidR="0013107D" w:rsidRPr="007201F4" w:rsidRDefault="0013107D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807</w:t>
            </w:r>
          </w:p>
        </w:tc>
        <w:tc>
          <w:tcPr>
            <w:tcW w:w="2008" w:type="dxa"/>
            <w:vMerge/>
          </w:tcPr>
          <w:p w14:paraId="7519ACCD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75073A5E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315718C4" w14:textId="77777777" w:rsidR="0013107D" w:rsidRPr="007201F4" w:rsidRDefault="0013107D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1F4F" w:rsidRPr="007201F4" w14:paraId="0068DA9E" w14:textId="77777777" w:rsidTr="00F83651">
        <w:trPr>
          <w:trHeight w:val="1042"/>
        </w:trPr>
        <w:tc>
          <w:tcPr>
            <w:tcW w:w="1241" w:type="dxa"/>
          </w:tcPr>
          <w:p w14:paraId="30008427" w14:textId="77777777" w:rsidR="007B141C" w:rsidRPr="007201F4" w:rsidRDefault="007B141C" w:rsidP="008715E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ofilm inhibition</w:t>
            </w:r>
          </w:p>
          <w:p w14:paraId="1EDA953A" w14:textId="77777777" w:rsidR="008C1F4F" w:rsidRPr="007201F4" w:rsidRDefault="008C1F4F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29B895E" w14:textId="77777777" w:rsidR="008C1F4F" w:rsidRPr="007201F4" w:rsidRDefault="008C1F4F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63F1B6EF" w14:textId="77777777" w:rsidR="008C1F4F" w:rsidRPr="007201F4" w:rsidRDefault="008C1F4F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4B03DC38" w14:textId="77777777" w:rsidR="008C1F4F" w:rsidRPr="007201F4" w:rsidRDefault="008C1F4F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</w:tcPr>
          <w:p w14:paraId="6E2431AC" w14:textId="77777777" w:rsidR="008C1F4F" w:rsidRPr="007201F4" w:rsidRDefault="008C1F4F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</w:tcPr>
          <w:p w14:paraId="7D9291CF" w14:textId="77777777" w:rsidR="008C1F4F" w:rsidRPr="007201F4" w:rsidRDefault="008C1F4F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</w:tcPr>
          <w:p w14:paraId="7AF0BBFD" w14:textId="77777777" w:rsidR="008C1F4F" w:rsidRPr="007201F4" w:rsidRDefault="008C1F4F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CA" w:rsidRPr="007201F4" w14:paraId="1C43F0BE" w14:textId="77777777" w:rsidTr="00F83651">
        <w:trPr>
          <w:trHeight w:val="410"/>
        </w:trPr>
        <w:tc>
          <w:tcPr>
            <w:tcW w:w="1241" w:type="dxa"/>
          </w:tcPr>
          <w:p w14:paraId="51977CB2" w14:textId="77777777" w:rsidR="00DD15CA" w:rsidRPr="007201F4" w:rsidRDefault="00DD15CA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4</w:t>
            </w:r>
          </w:p>
          <w:p w14:paraId="3B979354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0FBDD80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96D4521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1001BD5C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vMerge w:val="restart"/>
          </w:tcPr>
          <w:p w14:paraId="2DCA3901" w14:textId="77777777" w:rsidR="007440F2" w:rsidRPr="007201F4" w:rsidRDefault="007440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9B940" w14:textId="77777777" w:rsidR="007440F2" w:rsidRPr="007201F4" w:rsidRDefault="007440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449695" w14:textId="77777777" w:rsidR="007440F2" w:rsidRPr="007201F4" w:rsidRDefault="007440F2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18CCB" w14:textId="5CA81B84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Graph Pad prism 9.1.2,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one-way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</w:p>
        </w:tc>
        <w:tc>
          <w:tcPr>
            <w:tcW w:w="2057" w:type="dxa"/>
            <w:vMerge w:val="restart"/>
          </w:tcPr>
          <w:p w14:paraId="31935091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P=0.1232</w:t>
            </w:r>
          </w:p>
          <w:p w14:paraId="7B869839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Non-significant</w:t>
            </w:r>
          </w:p>
          <w:p w14:paraId="758AC2D5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 w:val="restart"/>
          </w:tcPr>
          <w:p w14:paraId="67615698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CA" w:rsidRPr="007201F4" w14:paraId="120605ED" w14:textId="77777777" w:rsidTr="00F83651">
        <w:trPr>
          <w:trHeight w:val="766"/>
        </w:trPr>
        <w:tc>
          <w:tcPr>
            <w:tcW w:w="1241" w:type="dxa"/>
          </w:tcPr>
          <w:p w14:paraId="75777599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µg/ml</w:t>
            </w:r>
          </w:p>
        </w:tc>
        <w:tc>
          <w:tcPr>
            <w:tcW w:w="1159" w:type="dxa"/>
          </w:tcPr>
          <w:p w14:paraId="02E760DA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2967</w:t>
            </w:r>
          </w:p>
        </w:tc>
        <w:tc>
          <w:tcPr>
            <w:tcW w:w="1159" w:type="dxa"/>
          </w:tcPr>
          <w:p w14:paraId="017B3ED3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568</w:t>
            </w:r>
          </w:p>
        </w:tc>
        <w:tc>
          <w:tcPr>
            <w:tcW w:w="1160" w:type="dxa"/>
          </w:tcPr>
          <w:p w14:paraId="7025DDE6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566</w:t>
            </w:r>
          </w:p>
        </w:tc>
        <w:tc>
          <w:tcPr>
            <w:tcW w:w="2008" w:type="dxa"/>
            <w:vMerge/>
          </w:tcPr>
          <w:p w14:paraId="77BEA8B2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685AB444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7AC27B6D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CA" w:rsidRPr="007201F4" w14:paraId="1EC865F8" w14:textId="77777777" w:rsidTr="00F83651">
        <w:trPr>
          <w:trHeight w:val="400"/>
        </w:trPr>
        <w:tc>
          <w:tcPr>
            <w:tcW w:w="1241" w:type="dxa"/>
          </w:tcPr>
          <w:p w14:paraId="0C1E1C5C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µg/ml</w:t>
            </w:r>
          </w:p>
        </w:tc>
        <w:tc>
          <w:tcPr>
            <w:tcW w:w="1159" w:type="dxa"/>
          </w:tcPr>
          <w:p w14:paraId="7A329EEE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9067</w:t>
            </w:r>
          </w:p>
        </w:tc>
        <w:tc>
          <w:tcPr>
            <w:tcW w:w="1159" w:type="dxa"/>
          </w:tcPr>
          <w:p w14:paraId="0308026E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542</w:t>
            </w:r>
          </w:p>
        </w:tc>
        <w:tc>
          <w:tcPr>
            <w:tcW w:w="1160" w:type="dxa"/>
          </w:tcPr>
          <w:p w14:paraId="6551F413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496</w:t>
            </w:r>
          </w:p>
        </w:tc>
        <w:tc>
          <w:tcPr>
            <w:tcW w:w="2008" w:type="dxa"/>
            <w:vMerge/>
          </w:tcPr>
          <w:p w14:paraId="140D6D00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621B5949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4E3D3FE0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CA" w:rsidRPr="007201F4" w14:paraId="5129EAED" w14:textId="77777777" w:rsidTr="00F83651">
        <w:trPr>
          <w:trHeight w:val="550"/>
        </w:trPr>
        <w:tc>
          <w:tcPr>
            <w:tcW w:w="1241" w:type="dxa"/>
          </w:tcPr>
          <w:p w14:paraId="08FC9CA9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µg/ml</w:t>
            </w:r>
          </w:p>
        </w:tc>
        <w:tc>
          <w:tcPr>
            <w:tcW w:w="1159" w:type="dxa"/>
          </w:tcPr>
          <w:p w14:paraId="5E12B065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7733</w:t>
            </w:r>
          </w:p>
        </w:tc>
        <w:tc>
          <w:tcPr>
            <w:tcW w:w="1159" w:type="dxa"/>
          </w:tcPr>
          <w:p w14:paraId="0E060AF4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78</w:t>
            </w:r>
          </w:p>
        </w:tc>
        <w:tc>
          <w:tcPr>
            <w:tcW w:w="1160" w:type="dxa"/>
          </w:tcPr>
          <w:p w14:paraId="18DEFA93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41</w:t>
            </w:r>
          </w:p>
        </w:tc>
        <w:tc>
          <w:tcPr>
            <w:tcW w:w="2008" w:type="dxa"/>
            <w:vMerge/>
          </w:tcPr>
          <w:p w14:paraId="3D3F9B44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4C344C94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0D6AB18B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CA" w:rsidRPr="007201F4" w14:paraId="5F90A74E" w14:textId="77777777" w:rsidTr="00F83651">
        <w:trPr>
          <w:trHeight w:val="466"/>
        </w:trPr>
        <w:tc>
          <w:tcPr>
            <w:tcW w:w="1241" w:type="dxa"/>
          </w:tcPr>
          <w:p w14:paraId="5026603C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µg/ml</w:t>
            </w:r>
          </w:p>
        </w:tc>
        <w:tc>
          <w:tcPr>
            <w:tcW w:w="1159" w:type="dxa"/>
          </w:tcPr>
          <w:p w14:paraId="6B46CB57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293</w:t>
            </w:r>
          </w:p>
        </w:tc>
        <w:tc>
          <w:tcPr>
            <w:tcW w:w="1159" w:type="dxa"/>
          </w:tcPr>
          <w:p w14:paraId="15F3B7E0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62</w:t>
            </w:r>
          </w:p>
        </w:tc>
        <w:tc>
          <w:tcPr>
            <w:tcW w:w="1160" w:type="dxa"/>
          </w:tcPr>
          <w:p w14:paraId="41E1DC2D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5</w:t>
            </w:r>
          </w:p>
        </w:tc>
        <w:tc>
          <w:tcPr>
            <w:tcW w:w="2008" w:type="dxa"/>
            <w:vMerge/>
          </w:tcPr>
          <w:p w14:paraId="10C86EFC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74567BB5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34D4B781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5CA" w:rsidRPr="007201F4" w14:paraId="33B978E1" w14:textId="77777777" w:rsidTr="00F83651">
        <w:trPr>
          <w:trHeight w:val="333"/>
        </w:trPr>
        <w:tc>
          <w:tcPr>
            <w:tcW w:w="1241" w:type="dxa"/>
          </w:tcPr>
          <w:p w14:paraId="4B6F3433" w14:textId="77777777" w:rsidR="00DD15CA" w:rsidRPr="007201F4" w:rsidRDefault="00DD15CA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µg/ml</w:t>
            </w:r>
          </w:p>
        </w:tc>
        <w:tc>
          <w:tcPr>
            <w:tcW w:w="1159" w:type="dxa"/>
          </w:tcPr>
          <w:p w14:paraId="043272B4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667</w:t>
            </w:r>
          </w:p>
        </w:tc>
        <w:tc>
          <w:tcPr>
            <w:tcW w:w="1159" w:type="dxa"/>
          </w:tcPr>
          <w:p w14:paraId="1E6725A1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53</w:t>
            </w:r>
          </w:p>
        </w:tc>
        <w:tc>
          <w:tcPr>
            <w:tcW w:w="1160" w:type="dxa"/>
          </w:tcPr>
          <w:p w14:paraId="761B5AD7" w14:textId="77777777" w:rsidR="00DD15CA" w:rsidRPr="007201F4" w:rsidRDefault="00DD15C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41</w:t>
            </w:r>
          </w:p>
        </w:tc>
        <w:tc>
          <w:tcPr>
            <w:tcW w:w="2008" w:type="dxa"/>
            <w:vMerge/>
          </w:tcPr>
          <w:p w14:paraId="1278E3A4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42C1D608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213CC760" w14:textId="77777777" w:rsidR="00DD15CA" w:rsidRPr="007201F4" w:rsidRDefault="00DD15C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0848A743" w14:textId="77777777" w:rsidTr="00F83651">
        <w:trPr>
          <w:trHeight w:val="427"/>
        </w:trPr>
        <w:tc>
          <w:tcPr>
            <w:tcW w:w="1241" w:type="dxa"/>
          </w:tcPr>
          <w:p w14:paraId="6D5F22C2" w14:textId="77777777" w:rsidR="006541BA" w:rsidRPr="007201F4" w:rsidRDefault="006541BA" w:rsidP="008715E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B5</w:t>
            </w:r>
          </w:p>
          <w:p w14:paraId="75C55034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DA2D21A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A6308FC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dxa"/>
          </w:tcPr>
          <w:p w14:paraId="245C87B6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8" w:type="dxa"/>
            <w:vMerge w:val="restart"/>
          </w:tcPr>
          <w:p w14:paraId="0CCF14A2" w14:textId="51DD2AA1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Graph Pad prism 9.1.2,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one-way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</w:p>
        </w:tc>
        <w:tc>
          <w:tcPr>
            <w:tcW w:w="2057" w:type="dxa"/>
            <w:vMerge w:val="restart"/>
          </w:tcPr>
          <w:p w14:paraId="7F573136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  <w:p w14:paraId="4F07E4D2" w14:textId="1A685FB1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(P &lt;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0.05) *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  <w:p w14:paraId="7CE21E08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71FA2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752DBD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8AC17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EAEB9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1A3CE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6034F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89AFA3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3D40F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B271C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68009E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C5DA8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D1A89D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 w:val="restart"/>
          </w:tcPr>
          <w:p w14:paraId="573E3373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00500B16" w14:textId="77777777" w:rsidTr="00F83651">
        <w:trPr>
          <w:trHeight w:val="450"/>
        </w:trPr>
        <w:tc>
          <w:tcPr>
            <w:tcW w:w="1241" w:type="dxa"/>
          </w:tcPr>
          <w:p w14:paraId="664558B4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µg/ml</w:t>
            </w:r>
          </w:p>
        </w:tc>
        <w:tc>
          <w:tcPr>
            <w:tcW w:w="1159" w:type="dxa"/>
          </w:tcPr>
          <w:p w14:paraId="0D68E768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3</w:t>
            </w:r>
          </w:p>
        </w:tc>
        <w:tc>
          <w:tcPr>
            <w:tcW w:w="1159" w:type="dxa"/>
          </w:tcPr>
          <w:p w14:paraId="0C82377B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18</w:t>
            </w:r>
          </w:p>
        </w:tc>
        <w:tc>
          <w:tcPr>
            <w:tcW w:w="1160" w:type="dxa"/>
          </w:tcPr>
          <w:p w14:paraId="7A973416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77</w:t>
            </w:r>
          </w:p>
        </w:tc>
        <w:tc>
          <w:tcPr>
            <w:tcW w:w="2008" w:type="dxa"/>
            <w:vMerge/>
          </w:tcPr>
          <w:p w14:paraId="15B617FF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5C3499D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2FEBB373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44D6DA40" w14:textId="77777777" w:rsidTr="00F83651">
        <w:trPr>
          <w:trHeight w:val="500"/>
        </w:trPr>
        <w:tc>
          <w:tcPr>
            <w:tcW w:w="1241" w:type="dxa"/>
          </w:tcPr>
          <w:p w14:paraId="19C60956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µg/ml</w:t>
            </w:r>
          </w:p>
        </w:tc>
        <w:tc>
          <w:tcPr>
            <w:tcW w:w="1159" w:type="dxa"/>
          </w:tcPr>
          <w:p w14:paraId="5D60E083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159" w:type="dxa"/>
          </w:tcPr>
          <w:p w14:paraId="6891F99B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14</w:t>
            </w:r>
          </w:p>
        </w:tc>
        <w:tc>
          <w:tcPr>
            <w:tcW w:w="1160" w:type="dxa"/>
          </w:tcPr>
          <w:p w14:paraId="43219091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17</w:t>
            </w:r>
          </w:p>
        </w:tc>
        <w:tc>
          <w:tcPr>
            <w:tcW w:w="2008" w:type="dxa"/>
            <w:vMerge/>
          </w:tcPr>
          <w:p w14:paraId="79B3DBAC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3FF3CE4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71CF9D6A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2DB9D6E2" w14:textId="77777777" w:rsidTr="00F83651">
        <w:trPr>
          <w:trHeight w:val="450"/>
        </w:trPr>
        <w:tc>
          <w:tcPr>
            <w:tcW w:w="1241" w:type="dxa"/>
          </w:tcPr>
          <w:p w14:paraId="017FB513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µg/ml</w:t>
            </w:r>
          </w:p>
        </w:tc>
        <w:tc>
          <w:tcPr>
            <w:tcW w:w="1159" w:type="dxa"/>
          </w:tcPr>
          <w:p w14:paraId="1B525BFE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333</w:t>
            </w:r>
          </w:p>
        </w:tc>
        <w:tc>
          <w:tcPr>
            <w:tcW w:w="1159" w:type="dxa"/>
          </w:tcPr>
          <w:p w14:paraId="419FDAB1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45</w:t>
            </w:r>
          </w:p>
        </w:tc>
        <w:tc>
          <w:tcPr>
            <w:tcW w:w="1160" w:type="dxa"/>
          </w:tcPr>
          <w:p w14:paraId="2C959F37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52</w:t>
            </w:r>
          </w:p>
        </w:tc>
        <w:tc>
          <w:tcPr>
            <w:tcW w:w="2008" w:type="dxa"/>
            <w:vMerge/>
          </w:tcPr>
          <w:p w14:paraId="0309DA26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2C029D20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7B52ACBD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6938BBA0" w14:textId="77777777" w:rsidTr="00F83651">
        <w:trPr>
          <w:trHeight w:val="416"/>
        </w:trPr>
        <w:tc>
          <w:tcPr>
            <w:tcW w:w="1241" w:type="dxa"/>
          </w:tcPr>
          <w:p w14:paraId="4D755845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µg/ml</w:t>
            </w:r>
          </w:p>
        </w:tc>
        <w:tc>
          <w:tcPr>
            <w:tcW w:w="1159" w:type="dxa"/>
          </w:tcPr>
          <w:p w14:paraId="29C82370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39</w:t>
            </w:r>
          </w:p>
        </w:tc>
        <w:tc>
          <w:tcPr>
            <w:tcW w:w="1159" w:type="dxa"/>
          </w:tcPr>
          <w:p w14:paraId="7E044764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897</w:t>
            </w:r>
          </w:p>
        </w:tc>
        <w:tc>
          <w:tcPr>
            <w:tcW w:w="1160" w:type="dxa"/>
          </w:tcPr>
          <w:p w14:paraId="0533C104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14</w:t>
            </w:r>
          </w:p>
        </w:tc>
        <w:tc>
          <w:tcPr>
            <w:tcW w:w="2008" w:type="dxa"/>
            <w:vMerge/>
          </w:tcPr>
          <w:p w14:paraId="2D806955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3255A22B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A3B1F9E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324B8E68" w14:textId="77777777" w:rsidTr="00F83651">
        <w:trPr>
          <w:trHeight w:val="375"/>
        </w:trPr>
        <w:tc>
          <w:tcPr>
            <w:tcW w:w="1241" w:type="dxa"/>
          </w:tcPr>
          <w:p w14:paraId="4082D10D" w14:textId="77777777" w:rsidR="006541BA" w:rsidRPr="007201F4" w:rsidRDefault="006541BA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0µg/ml</w:t>
            </w:r>
          </w:p>
          <w:p w14:paraId="759AB716" w14:textId="77777777" w:rsidR="006541BA" w:rsidRPr="007201F4" w:rsidRDefault="006541BA" w:rsidP="008715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B6EBF40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1133</w:t>
            </w:r>
          </w:p>
        </w:tc>
        <w:tc>
          <w:tcPr>
            <w:tcW w:w="1159" w:type="dxa"/>
          </w:tcPr>
          <w:p w14:paraId="72ABE89E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3</w:t>
            </w:r>
          </w:p>
        </w:tc>
        <w:tc>
          <w:tcPr>
            <w:tcW w:w="1160" w:type="dxa"/>
          </w:tcPr>
          <w:p w14:paraId="4807E498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95</w:t>
            </w:r>
          </w:p>
        </w:tc>
        <w:tc>
          <w:tcPr>
            <w:tcW w:w="2008" w:type="dxa"/>
            <w:vMerge/>
          </w:tcPr>
          <w:p w14:paraId="71D963F9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3BDD2F9C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2F7839BB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5DED12CC" w14:textId="77777777" w:rsidTr="00F83651">
        <w:trPr>
          <w:trHeight w:val="400"/>
        </w:trPr>
        <w:tc>
          <w:tcPr>
            <w:tcW w:w="1241" w:type="dxa"/>
          </w:tcPr>
          <w:p w14:paraId="17A2EC99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MB6</w:t>
            </w:r>
          </w:p>
        </w:tc>
        <w:tc>
          <w:tcPr>
            <w:tcW w:w="1159" w:type="dxa"/>
          </w:tcPr>
          <w:p w14:paraId="605B61A0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CBD323C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</w:tcPr>
          <w:p w14:paraId="713CEBFB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8" w:type="dxa"/>
            <w:vMerge w:val="restart"/>
          </w:tcPr>
          <w:p w14:paraId="4935E143" w14:textId="76DBE59E" w:rsidR="006541BA" w:rsidRPr="007201F4" w:rsidRDefault="00E61E28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Graph Pad prism 9.1.2,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one-way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  <w:proofErr w:type="spellEnd"/>
          </w:p>
        </w:tc>
        <w:tc>
          <w:tcPr>
            <w:tcW w:w="2057" w:type="dxa"/>
            <w:vMerge w:val="restart"/>
          </w:tcPr>
          <w:p w14:paraId="330FA287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P=0.0018</w:t>
            </w:r>
          </w:p>
          <w:p w14:paraId="79DAF10D" w14:textId="14A3ABA2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 xml:space="preserve">(P &lt; </w:t>
            </w:r>
            <w:r w:rsidR="00F83651" w:rsidRPr="007201F4">
              <w:rPr>
                <w:rFonts w:ascii="Times New Roman" w:hAnsi="Times New Roman" w:cs="Times New Roman"/>
                <w:sz w:val="24"/>
                <w:szCs w:val="24"/>
              </w:rPr>
              <w:t>0.05) *</w:t>
            </w:r>
            <w:r w:rsidRPr="007201F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F5E8205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EF539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 w:val="restart"/>
          </w:tcPr>
          <w:p w14:paraId="1E026BC4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4A89024B" w14:textId="77777777" w:rsidTr="00F83651">
        <w:trPr>
          <w:trHeight w:val="405"/>
        </w:trPr>
        <w:tc>
          <w:tcPr>
            <w:tcW w:w="1241" w:type="dxa"/>
          </w:tcPr>
          <w:p w14:paraId="6AF6F8B8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µg/ml</w:t>
            </w:r>
          </w:p>
        </w:tc>
        <w:tc>
          <w:tcPr>
            <w:tcW w:w="1159" w:type="dxa"/>
          </w:tcPr>
          <w:p w14:paraId="1FB0982B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75</w:t>
            </w:r>
          </w:p>
        </w:tc>
        <w:tc>
          <w:tcPr>
            <w:tcW w:w="1159" w:type="dxa"/>
          </w:tcPr>
          <w:p w14:paraId="54CA5DB2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09</w:t>
            </w:r>
          </w:p>
        </w:tc>
        <w:tc>
          <w:tcPr>
            <w:tcW w:w="1160" w:type="dxa"/>
          </w:tcPr>
          <w:p w14:paraId="727958B7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89</w:t>
            </w:r>
          </w:p>
        </w:tc>
        <w:tc>
          <w:tcPr>
            <w:tcW w:w="2008" w:type="dxa"/>
            <w:vMerge/>
          </w:tcPr>
          <w:p w14:paraId="344D69A1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18DA16CA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01A8F9EF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5A401538" w14:textId="77777777" w:rsidTr="00F83651">
        <w:trPr>
          <w:trHeight w:val="390"/>
        </w:trPr>
        <w:tc>
          <w:tcPr>
            <w:tcW w:w="1241" w:type="dxa"/>
          </w:tcPr>
          <w:p w14:paraId="0529C121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µg/ml</w:t>
            </w:r>
          </w:p>
        </w:tc>
        <w:tc>
          <w:tcPr>
            <w:tcW w:w="1159" w:type="dxa"/>
          </w:tcPr>
          <w:p w14:paraId="2DE2D1AD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867</w:t>
            </w:r>
          </w:p>
        </w:tc>
        <w:tc>
          <w:tcPr>
            <w:tcW w:w="1159" w:type="dxa"/>
          </w:tcPr>
          <w:p w14:paraId="7192A6A5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643</w:t>
            </w:r>
          </w:p>
        </w:tc>
        <w:tc>
          <w:tcPr>
            <w:tcW w:w="1160" w:type="dxa"/>
          </w:tcPr>
          <w:p w14:paraId="22100F1D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9</w:t>
            </w:r>
          </w:p>
        </w:tc>
        <w:tc>
          <w:tcPr>
            <w:tcW w:w="2008" w:type="dxa"/>
            <w:vMerge/>
          </w:tcPr>
          <w:p w14:paraId="5D209916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469DBAC2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2C126F2E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1C929991" w14:textId="77777777" w:rsidTr="00F83651">
        <w:trPr>
          <w:trHeight w:val="450"/>
        </w:trPr>
        <w:tc>
          <w:tcPr>
            <w:tcW w:w="1241" w:type="dxa"/>
          </w:tcPr>
          <w:p w14:paraId="677AF98E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µg/ml</w:t>
            </w:r>
          </w:p>
        </w:tc>
        <w:tc>
          <w:tcPr>
            <w:tcW w:w="1159" w:type="dxa"/>
          </w:tcPr>
          <w:p w14:paraId="73C4B238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3</w:t>
            </w:r>
          </w:p>
        </w:tc>
        <w:tc>
          <w:tcPr>
            <w:tcW w:w="1159" w:type="dxa"/>
          </w:tcPr>
          <w:p w14:paraId="5BF6154A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234</w:t>
            </w:r>
          </w:p>
        </w:tc>
        <w:tc>
          <w:tcPr>
            <w:tcW w:w="1160" w:type="dxa"/>
          </w:tcPr>
          <w:p w14:paraId="0A9B96F8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931</w:t>
            </w:r>
          </w:p>
        </w:tc>
        <w:tc>
          <w:tcPr>
            <w:tcW w:w="2008" w:type="dxa"/>
            <w:vMerge/>
          </w:tcPr>
          <w:p w14:paraId="0DFB6ED4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1D7807A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43688A68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0CA10763" w14:textId="77777777" w:rsidTr="00F83651">
        <w:trPr>
          <w:trHeight w:val="465"/>
        </w:trPr>
        <w:tc>
          <w:tcPr>
            <w:tcW w:w="1241" w:type="dxa"/>
          </w:tcPr>
          <w:p w14:paraId="3F1A1BBA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µg/ml</w:t>
            </w:r>
          </w:p>
        </w:tc>
        <w:tc>
          <w:tcPr>
            <w:tcW w:w="1159" w:type="dxa"/>
          </w:tcPr>
          <w:p w14:paraId="67A6966B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667</w:t>
            </w:r>
          </w:p>
        </w:tc>
        <w:tc>
          <w:tcPr>
            <w:tcW w:w="1159" w:type="dxa"/>
          </w:tcPr>
          <w:p w14:paraId="7CE57DA1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083</w:t>
            </w:r>
          </w:p>
        </w:tc>
        <w:tc>
          <w:tcPr>
            <w:tcW w:w="1160" w:type="dxa"/>
          </w:tcPr>
          <w:p w14:paraId="0B1185DF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38</w:t>
            </w:r>
          </w:p>
        </w:tc>
        <w:tc>
          <w:tcPr>
            <w:tcW w:w="2008" w:type="dxa"/>
            <w:vMerge/>
          </w:tcPr>
          <w:p w14:paraId="3A498392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31493D6D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61C639B7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41BA" w:rsidRPr="007201F4" w14:paraId="534A482F" w14:textId="77777777" w:rsidTr="00F83651">
        <w:trPr>
          <w:trHeight w:val="405"/>
        </w:trPr>
        <w:tc>
          <w:tcPr>
            <w:tcW w:w="1241" w:type="dxa"/>
          </w:tcPr>
          <w:p w14:paraId="18A515A4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 µg/ml</w:t>
            </w:r>
          </w:p>
        </w:tc>
        <w:tc>
          <w:tcPr>
            <w:tcW w:w="1159" w:type="dxa"/>
          </w:tcPr>
          <w:p w14:paraId="103C02A8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5367</w:t>
            </w:r>
          </w:p>
        </w:tc>
        <w:tc>
          <w:tcPr>
            <w:tcW w:w="1159" w:type="dxa"/>
          </w:tcPr>
          <w:p w14:paraId="693EA4D8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52</w:t>
            </w:r>
          </w:p>
        </w:tc>
        <w:tc>
          <w:tcPr>
            <w:tcW w:w="1160" w:type="dxa"/>
          </w:tcPr>
          <w:p w14:paraId="2346ED0E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01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26</w:t>
            </w:r>
          </w:p>
        </w:tc>
        <w:tc>
          <w:tcPr>
            <w:tcW w:w="2008" w:type="dxa"/>
            <w:vMerge/>
          </w:tcPr>
          <w:p w14:paraId="7300EBDA" w14:textId="77777777" w:rsidR="006541BA" w:rsidRPr="007201F4" w:rsidRDefault="006541BA" w:rsidP="008715E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7" w:type="dxa"/>
            <w:vMerge/>
          </w:tcPr>
          <w:p w14:paraId="05650C20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vMerge/>
          </w:tcPr>
          <w:p w14:paraId="108ED9E8" w14:textId="77777777" w:rsidR="006541BA" w:rsidRPr="007201F4" w:rsidRDefault="006541BA" w:rsidP="008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C02809" w14:textId="77777777" w:rsidR="00C8422C" w:rsidRPr="007201F4" w:rsidRDefault="00C8422C">
      <w:pPr>
        <w:rPr>
          <w:rFonts w:ascii="Times New Roman" w:hAnsi="Times New Roman" w:cs="Times New Roman"/>
          <w:sz w:val="24"/>
          <w:szCs w:val="24"/>
        </w:rPr>
      </w:pPr>
    </w:p>
    <w:sectPr w:rsidR="00C8422C" w:rsidRPr="007201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5EC"/>
    <w:rsid w:val="001053F0"/>
    <w:rsid w:val="0013107D"/>
    <w:rsid w:val="001B089E"/>
    <w:rsid w:val="0027247E"/>
    <w:rsid w:val="00291CB1"/>
    <w:rsid w:val="002E7DD1"/>
    <w:rsid w:val="0034689E"/>
    <w:rsid w:val="00400BDB"/>
    <w:rsid w:val="00452FE2"/>
    <w:rsid w:val="00472498"/>
    <w:rsid w:val="004A654D"/>
    <w:rsid w:val="005174DD"/>
    <w:rsid w:val="0057774D"/>
    <w:rsid w:val="00616B5D"/>
    <w:rsid w:val="006541BA"/>
    <w:rsid w:val="00655D40"/>
    <w:rsid w:val="007201F4"/>
    <w:rsid w:val="007440F2"/>
    <w:rsid w:val="007B141C"/>
    <w:rsid w:val="008715EB"/>
    <w:rsid w:val="008C1F4F"/>
    <w:rsid w:val="008F6386"/>
    <w:rsid w:val="009043A9"/>
    <w:rsid w:val="00A85119"/>
    <w:rsid w:val="00B52CF1"/>
    <w:rsid w:val="00B87431"/>
    <w:rsid w:val="00B9438D"/>
    <w:rsid w:val="00C33928"/>
    <w:rsid w:val="00C8422C"/>
    <w:rsid w:val="00D67F4E"/>
    <w:rsid w:val="00D945EC"/>
    <w:rsid w:val="00DD15CA"/>
    <w:rsid w:val="00DF183B"/>
    <w:rsid w:val="00E31DD7"/>
    <w:rsid w:val="00E61E28"/>
    <w:rsid w:val="00E90A52"/>
    <w:rsid w:val="00EC7730"/>
    <w:rsid w:val="00ED69F2"/>
    <w:rsid w:val="00EF5A04"/>
    <w:rsid w:val="00F43EE5"/>
    <w:rsid w:val="00F71298"/>
    <w:rsid w:val="00F8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F2F06"/>
  <w15:chartTrackingRefBased/>
  <w15:docId w15:val="{227C741E-DE02-40A9-942F-5BB841F52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2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3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jira BV</dc:creator>
  <cp:keywords/>
  <dc:description/>
  <cp:lastModifiedBy>Ranjithkumar Dhandapani</cp:lastModifiedBy>
  <cp:revision>46</cp:revision>
  <dcterms:created xsi:type="dcterms:W3CDTF">2021-07-08T05:28:00Z</dcterms:created>
  <dcterms:modified xsi:type="dcterms:W3CDTF">2021-07-09T05:36:00Z</dcterms:modified>
</cp:coreProperties>
</file>